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8A2" w:rsidRPr="00A12C03" w:rsidRDefault="00F31C45" w:rsidP="000E1EC2">
      <w:pPr>
        <w:spacing w:line="360" w:lineRule="auto"/>
        <w:jc w:val="center"/>
        <w:rPr>
          <w:rFonts w:ascii="Times New Roman" w:hAnsi="Times New Roman"/>
          <w:bCs/>
          <w:sz w:val="24"/>
        </w:rPr>
      </w:pPr>
      <w:bookmarkStart w:id="0" w:name="_GoBack"/>
      <w:r w:rsidRPr="00F31C45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="00E75CB6" w:rsidRPr="00E75CB6">
        <w:rPr>
          <w:rFonts w:ascii="Times New Roman" w:hAnsi="Times New Roman"/>
          <w:bCs/>
          <w:sz w:val="24"/>
        </w:rPr>
        <w:t>Newcastle-Ottawa Quality Assessment Scale for cohort studies used in this systematic review and meta-analysis</w:t>
      </w:r>
    </w:p>
    <w:bookmarkEnd w:id="0"/>
    <w:tbl>
      <w:tblPr>
        <w:tblStyle w:val="TableGrid"/>
        <w:tblW w:w="14557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867"/>
        <w:gridCol w:w="1260"/>
        <w:gridCol w:w="1170"/>
        <w:gridCol w:w="1260"/>
        <w:gridCol w:w="1800"/>
        <w:gridCol w:w="1710"/>
        <w:gridCol w:w="990"/>
        <w:gridCol w:w="1440"/>
        <w:gridCol w:w="1260"/>
        <w:gridCol w:w="720"/>
        <w:gridCol w:w="1080"/>
      </w:tblGrid>
      <w:tr w:rsidR="009E4D46" w:rsidRPr="00F10949" w:rsidTr="00322736">
        <w:tc>
          <w:tcPr>
            <w:tcW w:w="1867" w:type="dxa"/>
            <w:vMerge w:val="restart"/>
          </w:tcPr>
          <w:p w:rsidR="009E4D46" w:rsidRDefault="009E4D46" w:rsidP="00EB5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4D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hors , year </w:t>
            </w:r>
          </w:p>
        </w:tc>
        <w:tc>
          <w:tcPr>
            <w:tcW w:w="5490" w:type="dxa"/>
            <w:gridSpan w:val="4"/>
          </w:tcPr>
          <w:p w:rsidR="009E4D46" w:rsidRPr="009E4D46" w:rsidRDefault="009E4D46" w:rsidP="00EB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D46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710" w:type="dxa"/>
            <w:vMerge w:val="restart"/>
          </w:tcPr>
          <w:p w:rsidR="009E4D46" w:rsidRPr="009E4D46" w:rsidRDefault="009E4D46" w:rsidP="00EB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4D46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22B">
              <w:rPr>
                <w:rFonts w:ascii="Times New Roman" w:hAnsi="Times New Roman" w:cs="Times New Roman"/>
                <w:sz w:val="20"/>
                <w:szCs w:val="20"/>
              </w:rPr>
              <w:t>Comparability of cohorts on the basis of the design or analysis (*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0" w:type="dxa"/>
            <w:gridSpan w:val="3"/>
          </w:tcPr>
          <w:p w:rsidR="009E4D46" w:rsidRPr="00F10949" w:rsidRDefault="009E4D46" w:rsidP="00EB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2C03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720" w:type="dxa"/>
            <w:vMerge w:val="restart"/>
          </w:tcPr>
          <w:p w:rsidR="009E4D46" w:rsidRPr="00A12C03" w:rsidRDefault="009E4D46" w:rsidP="00EB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94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 </w:t>
            </w:r>
          </w:p>
        </w:tc>
        <w:tc>
          <w:tcPr>
            <w:tcW w:w="1080" w:type="dxa"/>
            <w:vMerge w:val="restart"/>
          </w:tcPr>
          <w:p w:rsidR="009E4D46" w:rsidRPr="00F10949" w:rsidRDefault="009E4D46" w:rsidP="00EB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0949">
              <w:rPr>
                <w:rFonts w:ascii="Times New Roman" w:hAnsi="Times New Roman" w:cs="Times New Roman"/>
                <w:b/>
                <w:sz w:val="20"/>
                <w:szCs w:val="20"/>
              </w:rPr>
              <w:t>Quality *</w:t>
            </w:r>
          </w:p>
        </w:tc>
      </w:tr>
      <w:tr w:rsidR="009E4D46" w:rsidRPr="00F10949" w:rsidTr="00322736">
        <w:tc>
          <w:tcPr>
            <w:tcW w:w="1867" w:type="dxa"/>
            <w:vMerge/>
          </w:tcPr>
          <w:p w:rsidR="009E4D46" w:rsidRPr="009E4D46" w:rsidRDefault="009E4D46" w:rsidP="00EB58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22B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 (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22B">
              <w:rPr>
                <w:rFonts w:ascii="Times New Roman" w:hAnsi="Times New Roman" w:cs="Times New Roman"/>
                <w:sz w:val="20"/>
                <w:szCs w:val="20"/>
              </w:rPr>
              <w:t>Selection of the non-exposed cohort (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22B">
              <w:rPr>
                <w:rFonts w:ascii="Times New Roman" w:hAnsi="Times New Roman" w:cs="Times New Roman"/>
                <w:sz w:val="20"/>
                <w:szCs w:val="20"/>
              </w:rPr>
              <w:t>Ascertainment of exposure (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22B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 (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Merge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9E4D46" w:rsidRPr="00A12C03" w:rsidRDefault="009E4D46" w:rsidP="00E524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949">
              <w:rPr>
                <w:rFonts w:ascii="Times New Roman" w:hAnsi="Times New Roman" w:cs="Times New Roman"/>
                <w:sz w:val="20"/>
                <w:szCs w:val="20"/>
              </w:rPr>
              <w:t>Assessment of the outcom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949">
              <w:rPr>
                <w:rFonts w:ascii="Times New Roman" w:hAnsi="Times New Roman" w:cs="Times New Roman"/>
                <w:sz w:val="20"/>
                <w:szCs w:val="20"/>
              </w:rPr>
              <w:t xml:space="preserve">Was follow-up long enough for outcomes to occ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*</w:t>
            </w:r>
            <w:r w:rsidRPr="00A12C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9E4D46" w:rsidRPr="00F10949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949">
              <w:rPr>
                <w:rFonts w:ascii="Times New Roman" w:hAnsi="Times New Roman" w:cs="Times New Roman"/>
                <w:sz w:val="20"/>
                <w:szCs w:val="20"/>
              </w:rPr>
              <w:t>Adequacy of follow-up of coho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*</w:t>
            </w:r>
            <w:r w:rsidRPr="00F109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vMerge/>
          </w:tcPr>
          <w:p w:rsidR="009E4D46" w:rsidRPr="00A12C03" w:rsidRDefault="009E4D46" w:rsidP="00EB58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9E4D46" w:rsidRPr="00F10949" w:rsidRDefault="009E4D46" w:rsidP="00AA45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736" w:rsidRPr="00F10949" w:rsidTr="00322736">
        <w:trPr>
          <w:trHeight w:val="332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Atinafu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F12D93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7832" w:rsidRPr="00F10949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322736" w:rsidRPr="00F10949" w:rsidTr="00322736"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Etissa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 2021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5E14A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7832" w:rsidRPr="00F10949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322736" w:rsidRPr="00F10949" w:rsidTr="00322736"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Teka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 2021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5E14A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7832" w:rsidRPr="00F10949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322736" w:rsidRPr="00F10949" w:rsidTr="00322736"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Atinafu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7832" w:rsidRPr="00F10949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322736" w:rsidRPr="00F10949" w:rsidTr="00322736"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Getabile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B853C3" w:rsidP="00E87832">
            <w:pPr>
              <w:jc w:val="center"/>
            </w:pPr>
            <w:r w:rsidRPr="00040543">
              <w:t>-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B853C3" w:rsidP="00E87832">
            <w:pPr>
              <w:jc w:val="center"/>
            </w:pPr>
            <w:r w:rsidRPr="00040543">
              <w:t>-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5E14A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E87832" w:rsidRPr="00F10949" w:rsidRDefault="00F12D93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322736" w:rsidRPr="00F10949" w:rsidTr="00322736"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Tiruneh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7832" w:rsidRPr="00F10949" w:rsidRDefault="00E8783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322736" w:rsidRPr="00F10949" w:rsidTr="00322736"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832" w:rsidRPr="00040543" w:rsidRDefault="00E87832" w:rsidP="00E878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Zingeta</w:t>
            </w:r>
            <w:proofErr w:type="spellEnd"/>
            <w:r w:rsidRPr="00040543">
              <w:rPr>
                <w:rFonts w:ascii="Times New Roman" w:hAnsi="Times New Roman" w:cs="Times New Roman"/>
                <w:sz w:val="20"/>
                <w:szCs w:val="20"/>
              </w:rPr>
              <w:t xml:space="preserve"> et al,2023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17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B853C3" w:rsidP="00E87832">
            <w:pPr>
              <w:jc w:val="center"/>
            </w:pPr>
            <w:r w:rsidRPr="00040543">
              <w:t>-</w:t>
            </w:r>
          </w:p>
        </w:tc>
        <w:tc>
          <w:tcPr>
            <w:tcW w:w="180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71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990" w:type="dxa"/>
          </w:tcPr>
          <w:p w:rsidR="00E87832" w:rsidRPr="00040543" w:rsidRDefault="00B853C3" w:rsidP="00E87832">
            <w:pPr>
              <w:jc w:val="center"/>
            </w:pPr>
            <w:r w:rsidRPr="00040543">
              <w:t>-</w:t>
            </w:r>
          </w:p>
        </w:tc>
        <w:tc>
          <w:tcPr>
            <w:tcW w:w="144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1260" w:type="dxa"/>
          </w:tcPr>
          <w:p w:rsidR="00E87832" w:rsidRPr="00040543" w:rsidRDefault="00E87832" w:rsidP="00E87832">
            <w:pPr>
              <w:jc w:val="center"/>
            </w:pPr>
            <w:r w:rsidRPr="00040543">
              <w:t>*</w:t>
            </w:r>
          </w:p>
        </w:tc>
        <w:tc>
          <w:tcPr>
            <w:tcW w:w="720" w:type="dxa"/>
          </w:tcPr>
          <w:p w:rsidR="00E87832" w:rsidRPr="00040543" w:rsidRDefault="005E14A2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05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E87832" w:rsidRPr="00A12C03" w:rsidRDefault="00F12D93" w:rsidP="00E8783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</w:p>
        </w:tc>
      </w:tr>
    </w:tbl>
    <w:p w:rsidR="00C85A47" w:rsidRDefault="000E1EC2"/>
    <w:p w:rsidR="00F07C7C" w:rsidRDefault="00F07C7C"/>
    <w:p w:rsidR="00F07C7C" w:rsidRDefault="00F07C7C"/>
    <w:p w:rsidR="00F07C7C" w:rsidRDefault="00F07C7C"/>
    <w:p w:rsidR="00F07C7C" w:rsidRPr="009C5606" w:rsidRDefault="00F07C7C" w:rsidP="009C5606">
      <w:pPr>
        <w:tabs>
          <w:tab w:val="left" w:pos="1050"/>
        </w:tabs>
        <w:rPr>
          <w:rFonts w:ascii="Times New Roman" w:hAnsi="Times New Roman" w:cs="Times New Roman"/>
          <w:sz w:val="24"/>
          <w:szCs w:val="24"/>
        </w:rPr>
      </w:pPr>
    </w:p>
    <w:sectPr w:rsidR="00F07C7C" w:rsidRPr="009C5606" w:rsidSect="009C56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8E"/>
    <w:rsid w:val="00040543"/>
    <w:rsid w:val="000E1EC2"/>
    <w:rsid w:val="001B596C"/>
    <w:rsid w:val="001C5C5D"/>
    <w:rsid w:val="00322736"/>
    <w:rsid w:val="00351F16"/>
    <w:rsid w:val="00455ECD"/>
    <w:rsid w:val="005E14A2"/>
    <w:rsid w:val="0067622B"/>
    <w:rsid w:val="006A6402"/>
    <w:rsid w:val="007201A5"/>
    <w:rsid w:val="007F0584"/>
    <w:rsid w:val="008C5299"/>
    <w:rsid w:val="009B528E"/>
    <w:rsid w:val="009C5606"/>
    <w:rsid w:val="009E4D46"/>
    <w:rsid w:val="00A128DA"/>
    <w:rsid w:val="00A1688D"/>
    <w:rsid w:val="00A72D56"/>
    <w:rsid w:val="00B853C3"/>
    <w:rsid w:val="00C20B4D"/>
    <w:rsid w:val="00D34122"/>
    <w:rsid w:val="00E524F2"/>
    <w:rsid w:val="00E75CB6"/>
    <w:rsid w:val="00E87832"/>
    <w:rsid w:val="00EB58A2"/>
    <w:rsid w:val="00ED4D8E"/>
    <w:rsid w:val="00F07C7C"/>
    <w:rsid w:val="00F10949"/>
    <w:rsid w:val="00F12D93"/>
    <w:rsid w:val="00F3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75DC3E-E50B-44AD-A43B-A1D36D61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8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7</cp:revision>
  <dcterms:created xsi:type="dcterms:W3CDTF">2024-01-01T06:37:00Z</dcterms:created>
  <dcterms:modified xsi:type="dcterms:W3CDTF">2024-02-10T18:15:00Z</dcterms:modified>
</cp:coreProperties>
</file>